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1DB79" w14:textId="2B329510" w:rsidR="00672FE3" w:rsidRPr="009A6EE4" w:rsidRDefault="008C7EB9" w:rsidP="00672FE3">
      <w:pPr>
        <w:rPr>
          <w:rFonts w:ascii="Times New Roman" w:hAnsi="Times New Roman" w:cs="Times New Roman"/>
          <w:sz w:val="24"/>
          <w:szCs w:val="24"/>
        </w:rPr>
      </w:pPr>
      <w:bookmarkStart w:id="0" w:name="_Hlk75890360"/>
      <w:bookmarkStart w:id="1" w:name="_Hlk77050202"/>
      <w:bookmarkStart w:id="2" w:name="_Hlk83710450"/>
      <w:r>
        <w:rPr>
          <w:rFonts w:ascii="Times New Roman" w:hAnsi="Times New Roman" w:cs="Times New Roman"/>
          <w:b/>
          <w:bCs/>
          <w:sz w:val="24"/>
          <w:szCs w:val="24"/>
        </w:rPr>
        <w:t>Additional file 7</w:t>
      </w:r>
      <w:r w:rsidR="00672FE3" w:rsidRPr="00165A55">
        <w:rPr>
          <w:rFonts w:ascii="Times New Roman" w:hAnsi="Times New Roman" w:cs="Times New Roman"/>
          <w:b/>
          <w:bCs/>
          <w:sz w:val="24"/>
          <w:szCs w:val="24"/>
        </w:rPr>
        <w:t>. Breakdown of severe adverse events in the D2T-RA and b/tsDMARD-naïve groups.</w:t>
      </w:r>
      <w:bookmarkStart w:id="3" w:name="_Hlk76474663"/>
      <w:bookmarkEnd w:id="0"/>
    </w:p>
    <w:bookmarkEnd w:id="1"/>
    <w:bookmarkEnd w:id="3"/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7"/>
        <w:gridCol w:w="1077"/>
        <w:gridCol w:w="924"/>
        <w:gridCol w:w="926"/>
        <w:gridCol w:w="1082"/>
        <w:gridCol w:w="1080"/>
        <w:gridCol w:w="1082"/>
        <w:gridCol w:w="1016"/>
        <w:gridCol w:w="862"/>
      </w:tblGrid>
      <w:tr w:rsidR="00672FE3" w:rsidRPr="009A6EE4" w14:paraId="0CEA4B19" w14:textId="77777777" w:rsidTr="00D97982">
        <w:trPr>
          <w:trHeight w:val="57"/>
        </w:trPr>
        <w:tc>
          <w:tcPr>
            <w:tcW w:w="871" w:type="pct"/>
            <w:vMerge w:val="restart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8865" w14:textId="77777777" w:rsidR="00672FE3" w:rsidRPr="009A6EE4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7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89EC" w14:textId="77777777" w:rsidR="00672FE3" w:rsidRPr="00D501BF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2T-RA</w:t>
            </w:r>
          </w:p>
        </w:tc>
        <w:tc>
          <w:tcPr>
            <w:tcW w:w="2073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E68B" w14:textId="77777777" w:rsidR="00672FE3" w:rsidRPr="00D97982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/tsDMARD-naïve</w:t>
            </w:r>
          </w:p>
        </w:tc>
      </w:tr>
      <w:tr w:rsidR="00672FE3" w:rsidRPr="009A6EE4" w14:paraId="72452E3F" w14:textId="77777777" w:rsidTr="00D501BF">
        <w:trPr>
          <w:trHeight w:val="57"/>
        </w:trPr>
        <w:tc>
          <w:tcPr>
            <w:tcW w:w="871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FC771" w14:textId="77777777" w:rsidR="00672FE3" w:rsidRPr="009A6EE4" w:rsidRDefault="00672FE3" w:rsidP="00D501B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E6DB" w14:textId="77777777" w:rsidR="00672FE3" w:rsidRPr="00D501BF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TNFi</w:t>
            </w:r>
          </w:p>
          <w:p w14:paraId="627F5139" w14:textId="6CAEA871" w:rsidR="00672FE3" w:rsidRPr="00D501BF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(N=7</w:t>
            </w:r>
            <w:r w:rsidR="007542B1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1</w:t>
            </w: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)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E6AD" w14:textId="77777777" w:rsidR="00672FE3" w:rsidRPr="00D501BF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IL-6Ri</w:t>
            </w:r>
          </w:p>
          <w:p w14:paraId="65AD550F" w14:textId="0B1B4D02" w:rsidR="00672FE3" w:rsidRPr="00D501BF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(N=</w:t>
            </w:r>
            <w:r w:rsidR="007542B1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79</w:t>
            </w: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)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14F6" w14:textId="77777777" w:rsidR="00672FE3" w:rsidRPr="00D501BF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CTLA4-Ig</w:t>
            </w:r>
          </w:p>
          <w:p w14:paraId="69220C83" w14:textId="64027A76" w:rsidR="00672FE3" w:rsidRPr="00D501BF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(N=</w:t>
            </w:r>
            <w:r w:rsidR="007542B1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58</w:t>
            </w: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)</w:t>
            </w:r>
          </w:p>
        </w:tc>
        <w:tc>
          <w:tcPr>
            <w:tcW w:w="55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F40D" w14:textId="77777777" w:rsidR="00672FE3" w:rsidRPr="00D501BF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JAKi</w:t>
            </w:r>
          </w:p>
          <w:p w14:paraId="6F0D773A" w14:textId="61D430FD" w:rsidR="00672FE3" w:rsidRPr="00D501BF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(N=14</w:t>
            </w:r>
            <w:r w:rsidR="007542B1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5</w:t>
            </w: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)</w:t>
            </w:r>
          </w:p>
        </w:tc>
        <w:tc>
          <w:tcPr>
            <w:tcW w:w="5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EA79" w14:textId="77777777" w:rsidR="00672FE3" w:rsidRPr="00D97982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TNFi</w:t>
            </w:r>
          </w:p>
          <w:p w14:paraId="15670E49" w14:textId="693F10A5" w:rsidR="00672FE3" w:rsidRPr="00D97982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(N=51</w:t>
            </w:r>
            <w:r w:rsidR="00BE7376" w:rsidRPr="00D97982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3</w:t>
            </w:r>
            <w:r w:rsidRPr="00D97982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B068" w14:textId="77777777" w:rsidR="00672FE3" w:rsidRPr="00D97982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IL-6Ri</w:t>
            </w:r>
          </w:p>
          <w:p w14:paraId="48CB4DDD" w14:textId="1687D3D6" w:rsidR="00672FE3" w:rsidRPr="00D97982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(N=2</w:t>
            </w:r>
            <w:r w:rsidR="00BE7376" w:rsidRPr="00D97982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79</w:t>
            </w:r>
            <w:r w:rsidRPr="00D97982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E716" w14:textId="77777777" w:rsidR="00672FE3" w:rsidRPr="00D97982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CTLA4-Ig</w:t>
            </w:r>
          </w:p>
          <w:p w14:paraId="7E8BFB9F" w14:textId="57F72E91" w:rsidR="00672FE3" w:rsidRPr="00D97982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(N=2</w:t>
            </w:r>
            <w:r w:rsidR="00BE7376" w:rsidRPr="00D97982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68)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11A6" w14:textId="77777777" w:rsidR="00672FE3" w:rsidRPr="00D97982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JAKi</w:t>
            </w:r>
          </w:p>
          <w:p w14:paraId="6A4EF621" w14:textId="7AB1249A" w:rsidR="00672FE3" w:rsidRPr="00D97982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(N=8</w:t>
            </w:r>
            <w:r w:rsidR="00BE7376" w:rsidRPr="00D97982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3</w:t>
            </w:r>
            <w:r w:rsidRPr="00D97982">
              <w:rPr>
                <w:rFonts w:ascii="Times New Roman" w:eastAsia="游ゴシック" w:hAnsi="Times New Roman" w:cs="Times New Roman"/>
                <w:b/>
                <w:bCs/>
                <w:color w:val="000000"/>
                <w:spacing w:val="-20"/>
                <w:kern w:val="0"/>
                <w:sz w:val="24"/>
                <w:szCs w:val="24"/>
              </w:rPr>
              <w:t>)</w:t>
            </w:r>
          </w:p>
        </w:tc>
      </w:tr>
      <w:tr w:rsidR="00D97982" w:rsidRPr="009A6EE4" w14:paraId="64C81819" w14:textId="77777777" w:rsidTr="00D501BF">
        <w:trPr>
          <w:trHeight w:val="57"/>
        </w:trPr>
        <w:tc>
          <w:tcPr>
            <w:tcW w:w="87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140E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kin rash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4FF3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0893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CD70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19F3" w14:textId="48FFD89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7E6F" w14:textId="40E3D7C5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252C" w14:textId="56D1E716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A8FA" w14:textId="1093B070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6E29" w14:textId="6F588C00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D97982" w:rsidRPr="009A6EE4" w14:paraId="343C612B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6500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fusion reaction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9CC0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F362D06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C69E64B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9E0A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DAD2" w14:textId="190F1256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1A876D" w14:textId="4E20CC78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6CA31F9" w14:textId="5860450A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5EBDAF9" w14:textId="77FE5DB4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30C383D0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78E1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her</w:t>
            </w:r>
            <w:proofErr w:type="gramEnd"/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llergy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0370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C7AC643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D14EBBC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3448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95B6" w14:textId="03D8A133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45A1BCB" w14:textId="098B6660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FE908D3" w14:textId="0CE46593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A044479" w14:textId="745DC284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79151A79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A2B2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fection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623A" w14:textId="1513732A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07F2390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88412A4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1AC8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5894" w14:textId="3BDA03B8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24EEB3A" w14:textId="29FF2E34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8A2D229" w14:textId="2E831573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9652A50" w14:textId="5F2FE483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D97982" w:rsidRPr="009A6EE4" w14:paraId="49F549C9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84E0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ug-induced pneumonia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5507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EB5A43D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96AA8EE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7418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C16B" w14:textId="304888E1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89F3B9" w14:textId="69B7EE1C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D57CF7A" w14:textId="5036A839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CBF8245" w14:textId="5BE07CCE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40082F96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911D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PD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F15B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EF31882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F001528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88E2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086B" w14:textId="7CACF3F0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0979AD5" w14:textId="1E6E4EC6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31BAC6E" w14:textId="6DADF94F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7B2C3A4" w14:textId="4642436F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03C123F7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7280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ignancy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4649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F1C1152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2D15679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3813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FBC1" w14:textId="5B50E511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D35068F" w14:textId="4970B656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64987EB" w14:textId="040FD012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DF038D4" w14:textId="7721DD5A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02BD85D6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7374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ortitis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EFE0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40929D6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E96B8D4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7ECC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3385" w14:textId="557AE5FF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363663C" w14:textId="14A7ED9A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755DB60" w14:textId="123331DF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3CDA19C" w14:textId="6935B257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7CAF207E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2401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1C38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59589BA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4D1884E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C2D1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CBC2" w14:textId="3765BFC6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7318075" w14:textId="0952DFC0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119DE14" w14:textId="1325BE56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8695A03" w14:textId="4C079C21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3A307C63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8845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F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9AB4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6C1CAD9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38FD069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FD13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8CD4" w14:textId="576E23F1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726936F" w14:textId="4B5E8212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DF2CACF" w14:textId="79612009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65B5DF6" w14:textId="5AFD86BD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1437A57B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A985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3F11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CC42A71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C9D24E3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119F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F607" w14:textId="2BCC4B36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8202849" w14:textId="03B0C4A9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4B645C6" w14:textId="6F88BCB0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F9F7AD2" w14:textId="4B26D7F4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47C181AF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1555" w14:textId="390C345E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rrhoea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39D1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20DDBE5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8B9B948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D7DE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6240" w14:textId="4614ECC6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EC0FBCE" w14:textId="726A0B87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C88DD69" w14:textId="31196450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9A2DB3E" w14:textId="2C377692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1C939FE9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FE33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zziness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CC62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819ADFC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C3462FB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0723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75ED" w14:textId="0FA19D1C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114BF05" w14:textId="2F752BE3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3F0E5F5" w14:textId="362A1579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BB291E3" w14:textId="66CC8B17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36DB2022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7D71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owsiness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430D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E280BE3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15CC5DA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137C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6D57" w14:textId="3377A27E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0DE6EA9" w14:textId="3D21688D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0480AE1" w14:textId="07869695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6D65081" w14:textId="434D0E3F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D97982" w:rsidRPr="009A6EE4" w14:paraId="661F0428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85D5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y mouth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E8D0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E2E4264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FB5AD1A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8FD2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28CF" w14:textId="426EE5EE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F4A458C" w14:textId="0FC8BD40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F5AD61D" w14:textId="514B7A84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AD4F099" w14:textId="5000D935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486B652D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65EC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ysgeusia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DE15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4C5B32E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F77C69A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C215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8C0D" w14:textId="6938C873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33DA232" w14:textId="45B4AED5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E8418FB" w14:textId="57A7F01F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CBF0D3A" w14:textId="4084092E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D97982" w:rsidRPr="009A6EE4" w14:paraId="645A7B9A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59F8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levation of CK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6B24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9001B13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41B56F5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D18B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817D" w14:textId="6723F347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4765088" w14:textId="3FA3F167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9FC4D1E" w14:textId="60B3AAC1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F275E53" w14:textId="45E5E3EB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D97982" w:rsidRPr="009A6EE4" w14:paraId="2AF037F8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C0E5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mphysema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1E5C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8FE6AFE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35B5542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ADA7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AFFF" w14:textId="68B79D8C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687253" w14:textId="0F70D5F6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AF6A5D4" w14:textId="6C61F9F1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344A163" w14:textId="4B9996A7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743308A6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F93D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tigue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7254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113B9D6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CCD1EDB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B729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86A0" w14:textId="02FA05BE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695CB9" w14:textId="76CCF42A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01712AE" w14:textId="67AA919E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0345F27" w14:textId="35BE0555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D97982" w:rsidRPr="009A6EE4" w14:paraId="27137435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ABF5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ver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D48E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6EB43C5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A93C3E4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EE2D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00DA" w14:textId="78802FD3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F17021" w14:textId="2FBFD922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B678006" w14:textId="15A13CA2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CA73E72" w14:textId="5E355AAF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4CB71748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D219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patic disorder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CF71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F8FEB08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F386899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957E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C96E" w14:textId="2C012B92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E5C65D0" w14:textId="1CF51FB5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9BAC922" w14:textId="3793A2F8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DC2FED5" w14:textId="3FE4D97F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6BE806CB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0032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efinite complaint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4C3E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8AAA457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56F71D3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8BC9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7995" w14:textId="5A6F3CE6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A46219E" w14:textId="6DF9BA27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F849819" w14:textId="659FCB58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CCBA790" w14:textId="7221DD02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5662A854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7E86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ukopenia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C05B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C7B4F8E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1A7D507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2A3B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1E95" w14:textId="4904DBC0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A30B6E" w14:textId="20674AFA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1FA3182" w14:textId="3E48ED86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64A2B0F" w14:textId="18289721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3AE9C81F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7C1A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C644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493E9DB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97F5783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3E71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46A6" w14:textId="5C7B6D7A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1E020B9" w14:textId="35B4265F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E5451EB" w14:textId="0ECCFF81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3D76FD3" w14:textId="683A9B23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7379B650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1844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pus-like syndrome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BBBA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0288BF0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E8D46F6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1DDD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8099" w14:textId="1616CB5A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0285B35" w14:textId="5B30E446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73FA9C3" w14:textId="6972B8D3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0608FCE" w14:textId="2B5E78DD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05DCCAFA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0B28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usea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CD2D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5983AC6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C13887D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CC9E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C5DA" w14:textId="674CCFF6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B03116" w14:textId="7DB2427E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957DA41" w14:textId="712962FF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A5CD178" w14:textId="692B7F98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D97982" w:rsidRPr="009A6EE4" w14:paraId="499D87C3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9F42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edema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5090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8DC76E2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CC9B364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BD67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C321" w14:textId="32547F2C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50B90FF" w14:textId="3AADDFA6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7C65AF8" w14:textId="5BC7C380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F9CB376" w14:textId="624F8662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61477367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3223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al ulcer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2A95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F1C3CA4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94F475B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3790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706B" w14:textId="6D019877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47EA24C" w14:textId="3B69B128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92506E3" w14:textId="2096E127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C862508" w14:textId="1FE33E1D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0C99041D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2BE9" w14:textId="4686B153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omach ache</w:t>
            </w:r>
            <w:proofErr w:type="gramEnd"/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35EE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819AC59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BF5B7B6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91BD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EA95" w14:textId="07CC2072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4A837AF" w14:textId="60BE1ACE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46D2199" w14:textId="19A3F0E0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9AEA913" w14:textId="6BD29036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253A4A29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8794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17B3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9370D30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001B823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FE6B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1156" w14:textId="05EF510C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BC7C824" w14:textId="7817316A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A55D3E2" w14:textId="521FD564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9AE77E5" w14:textId="07F351DF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669365D5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C2B0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rombo-cytopenia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B1D4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DBAEE53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755DDF6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1137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4592" w14:textId="70AF08BE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66FBCAB" w14:textId="3A21C0A9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7A5C2AA" w14:textId="415C8004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D29C5BB" w14:textId="1C987B01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076FBB28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807C" w14:textId="3763BE8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raemia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E24C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0D561DD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5183678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9BF8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5508" w14:textId="36157826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DE4E8E1" w14:textId="2CCFB4E2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1C6B278" w14:textId="6D4E6B8E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EB957F2" w14:textId="20B3A889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7982" w:rsidRPr="009A6EE4" w14:paraId="2FB5833F" w14:textId="77777777" w:rsidTr="00D501BF">
        <w:trPr>
          <w:trHeight w:val="57"/>
        </w:trPr>
        <w:tc>
          <w:tcPr>
            <w:tcW w:w="8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91A5" w14:textId="77777777" w:rsidR="00D97982" w:rsidRPr="00D501BF" w:rsidRDefault="00D97982" w:rsidP="00D9798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55EA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04FA5DD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A9AB713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18B0" w14:textId="77777777" w:rsidR="00D97982" w:rsidRPr="009A6EE4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F669" w14:textId="39636B3B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BB0D03" w14:textId="375B01DE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BEEF107" w14:textId="3D042365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8A15138" w14:textId="27555B13" w:rsidR="00D97982" w:rsidRPr="00D97982" w:rsidRDefault="00D97982" w:rsidP="00D979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72FE3" w:rsidRPr="009A6EE4" w14:paraId="198DA6AA" w14:textId="77777777" w:rsidTr="00D501BF">
        <w:trPr>
          <w:trHeight w:val="57"/>
        </w:trPr>
        <w:tc>
          <w:tcPr>
            <w:tcW w:w="87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E0AD" w14:textId="77777777" w:rsidR="00672FE3" w:rsidRPr="00D501BF" w:rsidRDefault="00672FE3" w:rsidP="00D501B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01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55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4B8A" w14:textId="77777777" w:rsidR="007542B1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1</w:t>
            </w:r>
            <w:r w:rsidR="007542B1">
              <w:rPr>
                <w:rFonts w:ascii="Times New Roman" w:eastAsia="游ゴシック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1</w:t>
            </w:r>
          </w:p>
          <w:p w14:paraId="7550300D" w14:textId="3FB26A32" w:rsidR="00672FE3" w:rsidRPr="009A6EE4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(1</w:t>
            </w:r>
            <w:r w:rsidR="00BE7376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5.5</w:t>
            </w:r>
            <w:r w:rsidRPr="009A6EE4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%)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4F72" w14:textId="77777777" w:rsidR="00672FE3" w:rsidRPr="009A6EE4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7</w:t>
            </w:r>
          </w:p>
          <w:p w14:paraId="44049178" w14:textId="447CB0B4" w:rsidR="00672FE3" w:rsidRPr="009A6EE4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(8.</w:t>
            </w:r>
            <w:r w:rsidR="00BE7376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9</w:t>
            </w:r>
            <w:r w:rsidRPr="009A6EE4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%)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8640" w14:textId="77777777" w:rsidR="00672FE3" w:rsidRPr="009A6EE4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5</w:t>
            </w:r>
          </w:p>
          <w:p w14:paraId="7F244766" w14:textId="065398FF" w:rsidR="00672FE3" w:rsidRPr="009A6EE4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(8.</w:t>
            </w:r>
            <w:r w:rsidR="00BE7376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6</w:t>
            </w:r>
            <w:r w:rsidRPr="009A6EE4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%)</w:t>
            </w:r>
          </w:p>
        </w:tc>
        <w:tc>
          <w:tcPr>
            <w:tcW w:w="55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0187" w14:textId="12D53927" w:rsidR="00672FE3" w:rsidRPr="009A6EE4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1</w:t>
            </w:r>
            <w:r w:rsidR="007542B1">
              <w:rPr>
                <w:rFonts w:ascii="Times New Roman" w:eastAsia="游ゴシック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0</w:t>
            </w:r>
          </w:p>
          <w:p w14:paraId="394B5A0E" w14:textId="739BF786" w:rsidR="00672FE3" w:rsidRPr="009A6EE4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9A6EE4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(</w:t>
            </w:r>
            <w:r w:rsidR="00BE7376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6.7</w:t>
            </w:r>
            <w:r w:rsidRPr="009A6EE4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%)</w:t>
            </w:r>
          </w:p>
        </w:tc>
        <w:tc>
          <w:tcPr>
            <w:tcW w:w="5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A5E7" w14:textId="5E36A7DB" w:rsidR="00672FE3" w:rsidRPr="00D97982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3</w:t>
            </w:r>
            <w:r w:rsidR="00D97982" w:rsidRPr="00D97982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4</w:t>
            </w:r>
          </w:p>
          <w:p w14:paraId="6B4B4816" w14:textId="77777777" w:rsidR="00672FE3" w:rsidRPr="00D97982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(6.6%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6489" w14:textId="317F483B" w:rsidR="00672FE3" w:rsidRPr="00D97982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1</w:t>
            </w:r>
            <w:r w:rsidR="00D97982" w:rsidRPr="00D97982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7</w:t>
            </w:r>
          </w:p>
          <w:p w14:paraId="6332AF03" w14:textId="11AD71DA" w:rsidR="00672FE3" w:rsidRPr="00D97982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(6.</w:t>
            </w:r>
            <w:r w:rsidR="00BE7376" w:rsidRPr="00D97982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5</w:t>
            </w:r>
            <w:r w:rsidRPr="00D97982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%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FEBA" w14:textId="35A6F780" w:rsidR="00672FE3" w:rsidRPr="00D97982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1</w:t>
            </w:r>
            <w:r w:rsidR="00D97982" w:rsidRPr="00D97982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5</w:t>
            </w:r>
          </w:p>
          <w:p w14:paraId="4BE8E9FB" w14:textId="10915E06" w:rsidR="00672FE3" w:rsidRPr="00D97982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(</w:t>
            </w:r>
            <w:r w:rsidR="00BE7376" w:rsidRPr="00D97982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6.0</w:t>
            </w:r>
            <w:r w:rsidRPr="00D97982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%)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15CE" w14:textId="64F52B8D" w:rsidR="00672FE3" w:rsidRPr="00D97982" w:rsidRDefault="00D97982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7</w:t>
            </w:r>
          </w:p>
          <w:p w14:paraId="5E024E96" w14:textId="6A1344AD" w:rsidR="00672FE3" w:rsidRPr="00D97982" w:rsidRDefault="00672FE3" w:rsidP="00D501B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D97982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(9.</w:t>
            </w:r>
            <w:r w:rsidR="00BE7376" w:rsidRPr="00D97982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6</w:t>
            </w:r>
            <w:r w:rsidRPr="00D97982">
              <w:rPr>
                <w:rFonts w:ascii="Times New Roman" w:eastAsia="游ゴシック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%)</w:t>
            </w:r>
          </w:p>
        </w:tc>
      </w:tr>
    </w:tbl>
    <w:p w14:paraId="6A3F76E3" w14:textId="77777777" w:rsidR="00672FE3" w:rsidRPr="009A6EE4" w:rsidRDefault="00672FE3" w:rsidP="00672FE3">
      <w:pPr>
        <w:rPr>
          <w:rFonts w:ascii="Times New Roman" w:hAnsi="Times New Roman" w:cs="Times New Roman"/>
          <w:sz w:val="24"/>
          <w:szCs w:val="24"/>
        </w:rPr>
      </w:pPr>
    </w:p>
    <w:p w14:paraId="1F3EAE8B" w14:textId="26AB49C5" w:rsidR="00AE49F4" w:rsidRPr="009A6EE4" w:rsidRDefault="00672FE3" w:rsidP="00D501BF">
      <w:pPr>
        <w:rPr>
          <w:rFonts w:ascii="Times New Roman" w:hAnsi="Times New Roman" w:cs="Times New Roman"/>
          <w:sz w:val="24"/>
          <w:szCs w:val="24"/>
        </w:rPr>
      </w:pPr>
      <w:r w:rsidRPr="009A6EE4">
        <w:rPr>
          <w:rFonts w:ascii="Times New Roman" w:hAnsi="Times New Roman" w:cs="Times New Roman"/>
          <w:sz w:val="24"/>
          <w:szCs w:val="24"/>
        </w:rPr>
        <w:lastRenderedPageBreak/>
        <w:t>D2T-RA</w:t>
      </w:r>
      <w:r w:rsidR="00D97982">
        <w:rPr>
          <w:rFonts w:ascii="Times New Roman" w:hAnsi="Times New Roman" w:cs="Times New Roman"/>
          <w:sz w:val="24"/>
          <w:szCs w:val="24"/>
        </w:rPr>
        <w:t>,</w:t>
      </w:r>
      <w:r w:rsidR="000D7401">
        <w:rPr>
          <w:rFonts w:ascii="Times New Roman" w:hAnsi="Times New Roman" w:cs="Times New Roman"/>
          <w:sz w:val="24"/>
          <w:szCs w:val="24"/>
        </w:rPr>
        <w:t xml:space="preserve"> </w:t>
      </w:r>
      <w:r w:rsidRPr="009A6EE4">
        <w:rPr>
          <w:rFonts w:ascii="Times New Roman" w:hAnsi="Times New Roman" w:cs="Times New Roman"/>
          <w:sz w:val="24"/>
          <w:szCs w:val="24"/>
        </w:rPr>
        <w:t>difficult-to-treat rheumatoid arthritis; b/tsDMARD</w:t>
      </w:r>
      <w:r w:rsidR="00D97982">
        <w:rPr>
          <w:rFonts w:ascii="Times New Roman" w:hAnsi="Times New Roman" w:cs="Times New Roman"/>
          <w:sz w:val="24"/>
          <w:szCs w:val="24"/>
        </w:rPr>
        <w:t>,</w:t>
      </w:r>
      <w:r w:rsidR="000D7401">
        <w:rPr>
          <w:rFonts w:ascii="Times New Roman" w:hAnsi="Times New Roman" w:cs="Times New Roman"/>
          <w:sz w:val="24"/>
          <w:szCs w:val="24"/>
        </w:rPr>
        <w:t xml:space="preserve"> </w:t>
      </w:r>
      <w:r w:rsidRPr="009A6EE4">
        <w:rPr>
          <w:rFonts w:ascii="Times New Roman" w:hAnsi="Times New Roman" w:cs="Times New Roman"/>
          <w:sz w:val="24"/>
          <w:szCs w:val="24"/>
        </w:rPr>
        <w:t>targeted synthetic disease-modifying anti-rheumatic drugs; I TNFi</w:t>
      </w:r>
      <w:r w:rsidR="00D97982">
        <w:rPr>
          <w:rFonts w:ascii="Times New Roman" w:hAnsi="Times New Roman" w:cs="Times New Roman"/>
          <w:sz w:val="24"/>
          <w:szCs w:val="24"/>
        </w:rPr>
        <w:t>,</w:t>
      </w:r>
      <w:r w:rsidR="000D7401">
        <w:rPr>
          <w:rFonts w:ascii="Times New Roman" w:hAnsi="Times New Roman" w:cs="Times New Roman"/>
          <w:sz w:val="24"/>
          <w:szCs w:val="24"/>
        </w:rPr>
        <w:t xml:space="preserve"> </w:t>
      </w:r>
      <w:r w:rsidR="009A6EE4" w:rsidRPr="009A6EE4">
        <w:rPr>
          <w:rFonts w:ascii="Times New Roman" w:hAnsi="Times New Roman" w:cs="Times New Roman"/>
          <w:sz w:val="24"/>
          <w:szCs w:val="24"/>
        </w:rPr>
        <w:t>tumour</w:t>
      </w:r>
      <w:r w:rsidRPr="009A6EE4">
        <w:rPr>
          <w:rFonts w:ascii="Times New Roman" w:hAnsi="Times New Roman" w:cs="Times New Roman"/>
          <w:sz w:val="24"/>
          <w:szCs w:val="24"/>
        </w:rPr>
        <w:t xml:space="preserve"> necrosis factor inhibitor; IL-6</w:t>
      </w:r>
      <w:proofErr w:type="gramStart"/>
      <w:r w:rsidRPr="009A6EE4">
        <w:rPr>
          <w:rFonts w:ascii="Times New Roman" w:hAnsi="Times New Roman" w:cs="Times New Roman"/>
          <w:sz w:val="24"/>
          <w:szCs w:val="24"/>
        </w:rPr>
        <w:t>Ri</w:t>
      </w:r>
      <w:r w:rsidR="00D97982">
        <w:rPr>
          <w:rFonts w:ascii="Times New Roman" w:hAnsi="Times New Roman" w:cs="Times New Roman"/>
          <w:sz w:val="24"/>
          <w:szCs w:val="24"/>
        </w:rPr>
        <w:t>,</w:t>
      </w:r>
      <w:r w:rsidRPr="009A6EE4">
        <w:rPr>
          <w:rFonts w:ascii="Times New Roman" w:hAnsi="Times New Roman" w:cs="Times New Roman"/>
          <w:sz w:val="24"/>
          <w:szCs w:val="24"/>
        </w:rPr>
        <w:t>interleukin</w:t>
      </w:r>
      <w:proofErr w:type="gramEnd"/>
      <w:r w:rsidRPr="009A6EE4">
        <w:rPr>
          <w:rFonts w:ascii="Times New Roman" w:hAnsi="Times New Roman" w:cs="Times New Roman"/>
          <w:sz w:val="24"/>
          <w:szCs w:val="24"/>
        </w:rPr>
        <w:t>-6 receptor inhibitor; CTLA4-Ig</w:t>
      </w:r>
      <w:r w:rsidR="00D97982">
        <w:rPr>
          <w:rFonts w:ascii="Times New Roman" w:hAnsi="Times New Roman" w:cs="Times New Roman"/>
          <w:sz w:val="24"/>
          <w:szCs w:val="24"/>
        </w:rPr>
        <w:t>,</w:t>
      </w:r>
      <w:r w:rsidRPr="009A6EE4">
        <w:rPr>
          <w:rFonts w:ascii="Times New Roman" w:hAnsi="Times New Roman" w:cs="Times New Roman"/>
          <w:sz w:val="24"/>
          <w:szCs w:val="24"/>
        </w:rPr>
        <w:t>cytotoxic T-lymphocyte–associated antigen-4 immunoglobulin; JAKi</w:t>
      </w:r>
      <w:r w:rsidR="00D97982">
        <w:rPr>
          <w:rFonts w:ascii="Times New Roman" w:hAnsi="Times New Roman" w:cs="Times New Roman"/>
          <w:sz w:val="24"/>
          <w:szCs w:val="24"/>
        </w:rPr>
        <w:t>,</w:t>
      </w:r>
      <w:r w:rsidR="000D7401">
        <w:rPr>
          <w:rFonts w:ascii="Times New Roman" w:hAnsi="Times New Roman" w:cs="Times New Roman"/>
          <w:sz w:val="24"/>
          <w:szCs w:val="24"/>
        </w:rPr>
        <w:t xml:space="preserve"> </w:t>
      </w:r>
      <w:r w:rsidRPr="009A6EE4">
        <w:rPr>
          <w:rFonts w:ascii="Times New Roman" w:hAnsi="Times New Roman" w:cs="Times New Roman"/>
          <w:sz w:val="24"/>
          <w:szCs w:val="24"/>
        </w:rPr>
        <w:t>Janus kinase inhibitor; LPD</w:t>
      </w:r>
      <w:r w:rsidR="00D97982">
        <w:rPr>
          <w:rFonts w:ascii="Times New Roman" w:hAnsi="Times New Roman" w:cs="Times New Roman"/>
          <w:sz w:val="24"/>
          <w:szCs w:val="24"/>
        </w:rPr>
        <w:t>,</w:t>
      </w:r>
      <w:r w:rsidRPr="009A6EE4">
        <w:rPr>
          <w:rFonts w:ascii="Times New Roman" w:hAnsi="Times New Roman" w:cs="Times New Roman"/>
          <w:sz w:val="24"/>
          <w:szCs w:val="24"/>
        </w:rPr>
        <w:t xml:space="preserve"> Lymphoproliferative disorder; CHF: congestive heart disease; CK</w:t>
      </w:r>
      <w:r w:rsidR="00D97982">
        <w:rPr>
          <w:rFonts w:ascii="Times New Roman" w:hAnsi="Times New Roman" w:cs="Times New Roman"/>
          <w:sz w:val="24"/>
          <w:szCs w:val="24"/>
        </w:rPr>
        <w:t>,</w:t>
      </w:r>
      <w:r w:rsidR="000D7401">
        <w:rPr>
          <w:rFonts w:ascii="Times New Roman" w:hAnsi="Times New Roman" w:cs="Times New Roman"/>
          <w:sz w:val="24"/>
          <w:szCs w:val="24"/>
        </w:rPr>
        <w:t xml:space="preserve"> </w:t>
      </w:r>
      <w:r w:rsidRPr="009A6EE4">
        <w:rPr>
          <w:rFonts w:ascii="Times New Roman" w:hAnsi="Times New Roman" w:cs="Times New Roman"/>
          <w:sz w:val="24"/>
          <w:szCs w:val="24"/>
        </w:rPr>
        <w:t>creatinine kinase; LOC: loss of consciousness.</w:t>
      </w:r>
      <w:bookmarkStart w:id="4" w:name="_Hlk77050170"/>
      <w:bookmarkEnd w:id="2"/>
      <w:r w:rsidR="00AE49F4" w:rsidRPr="009A6EE4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4"/>
    <w:p w14:paraId="14A8E202" w14:textId="4552306E" w:rsidR="00AE49F4" w:rsidRPr="009A6EE4" w:rsidRDefault="00AE49F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E49F4" w:rsidRPr="009A6EE4" w:rsidSect="00D501B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6F198" w14:textId="77777777" w:rsidR="009615D8" w:rsidRDefault="009615D8" w:rsidP="00F73B23">
      <w:r>
        <w:separator/>
      </w:r>
    </w:p>
  </w:endnote>
  <w:endnote w:type="continuationSeparator" w:id="0">
    <w:p w14:paraId="04D98C0A" w14:textId="77777777" w:rsidR="009615D8" w:rsidRDefault="009615D8" w:rsidP="00F73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516A4" w14:textId="77777777" w:rsidR="009615D8" w:rsidRDefault="009615D8" w:rsidP="00F73B23">
      <w:r>
        <w:separator/>
      </w:r>
    </w:p>
  </w:footnote>
  <w:footnote w:type="continuationSeparator" w:id="0">
    <w:p w14:paraId="1EDAE202" w14:textId="77777777" w:rsidR="009615D8" w:rsidRDefault="009615D8" w:rsidP="00F73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8B4"/>
    <w:rsid w:val="000D7401"/>
    <w:rsid w:val="000E7F01"/>
    <w:rsid w:val="001659F9"/>
    <w:rsid w:val="00165A55"/>
    <w:rsid w:val="00184129"/>
    <w:rsid w:val="001E799A"/>
    <w:rsid w:val="00250ABD"/>
    <w:rsid w:val="00253DA3"/>
    <w:rsid w:val="002D2B8C"/>
    <w:rsid w:val="002E0A7B"/>
    <w:rsid w:val="00335273"/>
    <w:rsid w:val="00376E11"/>
    <w:rsid w:val="003A7B4B"/>
    <w:rsid w:val="003C28B4"/>
    <w:rsid w:val="00417E4D"/>
    <w:rsid w:val="0043429E"/>
    <w:rsid w:val="004A06B4"/>
    <w:rsid w:val="004A1AA0"/>
    <w:rsid w:val="00595F3A"/>
    <w:rsid w:val="00627BE8"/>
    <w:rsid w:val="00640085"/>
    <w:rsid w:val="00672FE3"/>
    <w:rsid w:val="00691197"/>
    <w:rsid w:val="006E6A41"/>
    <w:rsid w:val="00703A2E"/>
    <w:rsid w:val="00711BDF"/>
    <w:rsid w:val="0074748B"/>
    <w:rsid w:val="007542B1"/>
    <w:rsid w:val="007F4969"/>
    <w:rsid w:val="0080379B"/>
    <w:rsid w:val="008B3B94"/>
    <w:rsid w:val="008C7EB9"/>
    <w:rsid w:val="008D4019"/>
    <w:rsid w:val="00956003"/>
    <w:rsid w:val="009615D8"/>
    <w:rsid w:val="009A6EE4"/>
    <w:rsid w:val="00A428C5"/>
    <w:rsid w:val="00AE2C9B"/>
    <w:rsid w:val="00AE49F4"/>
    <w:rsid w:val="00B62611"/>
    <w:rsid w:val="00B83875"/>
    <w:rsid w:val="00BE7376"/>
    <w:rsid w:val="00C539EE"/>
    <w:rsid w:val="00C85B7C"/>
    <w:rsid w:val="00D05B7B"/>
    <w:rsid w:val="00D501BF"/>
    <w:rsid w:val="00D539BB"/>
    <w:rsid w:val="00D87313"/>
    <w:rsid w:val="00D97982"/>
    <w:rsid w:val="00DA315B"/>
    <w:rsid w:val="00DE258F"/>
    <w:rsid w:val="00E16FA2"/>
    <w:rsid w:val="00F20317"/>
    <w:rsid w:val="00F73B23"/>
    <w:rsid w:val="00FE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754D87"/>
  <w15:chartTrackingRefBased/>
  <w15:docId w15:val="{FE370089-9D1E-41CE-8979-B7AF7A994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8B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"/>
    <w:link w:val="10"/>
    <w:qFormat/>
    <w:rsid w:val="006E6A41"/>
    <w:rPr>
      <w:rFonts w:eastAsia="ＭＳ Ｐゴシック"/>
      <w:sz w:val="22"/>
    </w:rPr>
  </w:style>
  <w:style w:type="character" w:customStyle="1" w:styleId="10">
    <w:name w:val="スタイル1 (文字)"/>
    <w:basedOn w:val="a0"/>
    <w:link w:val="1"/>
    <w:rsid w:val="006E6A41"/>
    <w:rPr>
      <w:rFonts w:eastAsia="ＭＳ Ｐゴシック"/>
      <w:sz w:val="22"/>
      <w:lang w:val="en-GB"/>
    </w:rPr>
  </w:style>
  <w:style w:type="paragraph" w:styleId="a3">
    <w:name w:val="header"/>
    <w:basedOn w:val="a"/>
    <w:link w:val="a4"/>
    <w:uiPriority w:val="99"/>
    <w:unhideWhenUsed/>
    <w:rsid w:val="00F73B2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73B23"/>
    <w:rPr>
      <w:lang w:val="en-GB"/>
    </w:rPr>
  </w:style>
  <w:style w:type="paragraph" w:styleId="a5">
    <w:name w:val="footer"/>
    <w:basedOn w:val="a"/>
    <w:link w:val="a6"/>
    <w:uiPriority w:val="99"/>
    <w:unhideWhenUsed/>
    <w:rsid w:val="00F73B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73B2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i Sae</dc:creator>
  <cp:keywords/>
  <dc:description/>
  <cp:lastModifiedBy>Ochi Sae</cp:lastModifiedBy>
  <cp:revision>2</cp:revision>
  <dcterms:created xsi:type="dcterms:W3CDTF">2021-10-16T23:52:00Z</dcterms:created>
  <dcterms:modified xsi:type="dcterms:W3CDTF">2021-10-16T23:52:00Z</dcterms:modified>
</cp:coreProperties>
</file>